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before="120" w:after="240"/>
        <w:textAlignment w:val="baseline"/>
        <w:rPr>
          <w:sz w:val="28"/>
          <w:szCs w:val="28"/>
        </w:rPr>
      </w:pPr>
      <w:r>
        <w:rPr>
          <w:sz w:val="28"/>
          <w:szCs w:val="28"/>
        </w:rPr>
        <w:t>Supplementary Table 2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62760</wp:posOffset>
                </wp:positionV>
                <wp:extent cx="4890770" cy="7221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0770" cy="7221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3"/>
                              <w:gridCol w:w="1587"/>
                              <w:gridCol w:w="1926"/>
                              <w:gridCol w:w="1926"/>
                            </w:tblGrid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core 0 Group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core 1 Group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core 2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erum Total Bilirubin day +18 (mg/d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7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40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8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48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8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7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       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=0.1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PB Lymphocyt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+18 (x10e9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2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21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2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335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0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0.09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9" w:leader="none"/>
                                    </w:tabs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ab/>
                                    <w:t xml:space="preserve">                                          p=0.0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B Neutrophil cou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+18 (x10e9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8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.89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4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96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3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6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       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=0.04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B Neutrophil cou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+24 (x10e9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.9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6.087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.6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3.21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.0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.5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      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=0.04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requency of marrow BFU-e at day +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4./10e5 cel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6.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6./10e5 cel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41.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3./10e5 cel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4.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      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=0.00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ever between day +10 and +1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4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2/14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7/37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8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4/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Chi-square p=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ositive blood cul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between day +10 and +1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3/14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2/37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2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8/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Chi-square p=0.70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MV antigenemia positive test in PB day +18/+2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.1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14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8.9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7/37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.8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/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Chi-square p=0.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-GVHD Grade II–I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t start of treatment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/14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7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4/37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4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3/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Chi-square p=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-GVHD with lower GI tract =/&gt; Grade I°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.1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14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8.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3/35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8/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Chi-square: p=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-GVHD skin rash extension at start of treat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</w:rPr>
                                    <w:t>Mean (IQR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20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6.2)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</w:rPr>
                                    <w:t xml:space="preserve">                                                                </w:t>
                                  </w:r>
                                  <w:r>
                                    <w:rPr>
                                      <w:sz w:val="22"/>
                                    </w:rPr>
                                    <w:t>p=0.48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1pt;height:568.6pt;mso-wrap-distance-left:0pt;mso-wrap-distance-right:7.05pt;mso-wrap-distance-top:0pt;mso-wrap-distance-bottom:0pt;margin-top:13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3"/>
                        <w:gridCol w:w="1587"/>
                        <w:gridCol w:w="1926"/>
                        <w:gridCol w:w="1926"/>
                      </w:tblGrid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core 0 Group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core 1 Group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core 2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erum Total Bilirubin day +18 (mg/dl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73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40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80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48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8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7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                                   </w:t>
                            </w:r>
                            <w:r>
                              <w:rPr>
                                <w:sz w:val="22"/>
                              </w:rPr>
                              <w:t>p=0.1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PB Lymphocyte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+18 (x10e9/L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22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21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2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335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05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0.09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9" w:leader="none"/>
                              </w:tabs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ab/>
                              <w:t xml:space="preserve">                                          p=0.0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B Neutrophil cou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+18 (x10e9/L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80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.89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48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96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34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6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                                   </w:t>
                            </w:r>
                            <w:r>
                              <w:rPr>
                                <w:sz w:val="22"/>
                              </w:rPr>
                              <w:t>p=0.04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B Neutrophil cou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+24 (x10e9/L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.97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6.087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.60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3.21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.09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.5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                                  </w:t>
                            </w:r>
                            <w:r>
                              <w:rPr>
                                <w:sz w:val="22"/>
                              </w:rPr>
                              <w:t>p=0.04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requency of marrow BFU-e at day +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4./10e5 cel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6.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6./10e5 cel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41.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3./10e5 cel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4.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                                  </w:t>
                            </w:r>
                            <w:r>
                              <w:rPr>
                                <w:sz w:val="22"/>
                              </w:rPr>
                              <w:t>p=0.00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ever between day +10 and +1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4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2/14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5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7/37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8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4/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</w:t>
                            </w:r>
                            <w:r>
                              <w:rPr>
                                <w:sz w:val="22"/>
                              </w:rPr>
                              <w:t>Chi-square p=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sitive blood cultur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between day +10 and +1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3/14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3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2/37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2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8/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</w:t>
                            </w:r>
                            <w:r>
                              <w:rPr>
                                <w:sz w:val="22"/>
                              </w:rPr>
                              <w:t xml:space="preserve">Chi-square p=0.70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MV antigenemia positive test in PB day +18/+2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.1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14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8.9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7/37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.8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/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</w:t>
                            </w:r>
                            <w:r>
                              <w:rPr>
                                <w:sz w:val="22"/>
                              </w:rPr>
                              <w:t>Chi-square p=0.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-GVHD Grade II–IV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t start of treatment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5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/14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7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4/37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4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3/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</w:t>
                            </w:r>
                            <w:r>
                              <w:rPr>
                                <w:sz w:val="22"/>
                              </w:rPr>
                              <w:t>Chi-square p=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-GVHD with lower GI tract =/&gt; Grade I°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.1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14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8.5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3/35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3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8/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</w:t>
                            </w:r>
                            <w:r>
                              <w:rPr>
                                <w:sz w:val="22"/>
                              </w:rPr>
                              <w:t>Chi-square: p=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-GVHD skin rash extension at start of treatm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Mean (IQR)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3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20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6.2)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%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5)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43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                                                          </w:t>
                            </w:r>
                            <w:r>
                              <w:rPr>
                                <w:sz w:val="22"/>
                              </w:rPr>
                              <w:t>p=0.48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linical and hematological features in patients grouped according to composite score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9" w:before="0" w:after="160"/>
        <w:rPr>
          <w:sz w:val="22"/>
        </w:rPr>
      </w:pPr>
      <w:r>
        <w:rPr>
          <w:sz w:val="22"/>
        </w:rPr>
        <w:t xml:space="preserve">*Mann-Withey test comparing score 2 patients with all others (score 0 + score1). </w:t>
      </w:r>
    </w:p>
    <w:p>
      <w:pPr>
        <w:pStyle w:val="Normal"/>
        <w:rPr>
          <w:sz w:val="22"/>
        </w:rPr>
      </w:pPr>
      <w:r>
        <w:rPr>
          <w:sz w:val="22"/>
        </w:rPr>
        <w:t>GI: Gastrointestinal</w:t>
      </w:r>
    </w:p>
    <w:p>
      <w:pPr>
        <w:pStyle w:val="Normal"/>
        <w:widowControl/>
        <w:suppressAutoHyphens w:val="true"/>
        <w:bidi w:val="0"/>
        <w:spacing w:before="120" w:after="240"/>
        <w:textAlignment w:val="baseline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120" w:after="240"/>
      <w:textAlignment w:val="baseline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4:13:00Z</dcterms:created>
  <dc:creator>Giuseppe Milone</dc:creator>
  <dc:description/>
  <cp:keywords/>
  <dc:language>en-US</dc:language>
  <cp:lastModifiedBy>Giuseppe Milone</cp:lastModifiedBy>
  <dcterms:modified xsi:type="dcterms:W3CDTF">2020-01-21T14:13:00Z</dcterms:modified>
  <cp:revision>2</cp:revision>
  <dc:subject/>
  <dc:title/>
</cp:coreProperties>
</file>